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40"/>
        <w:rPr>
          <w:b/>
          <w:b/>
          <w:szCs w:val="22"/>
        </w:rPr>
      </w:pPr>
      <w:r>
        <w:rPr>
          <w:b/>
          <w:szCs w:val="22"/>
        </w:rPr>
        <w:t>Supplement S2. Children’s Medicines Practices and Preferences Survey for Healthcare Workers</w:t>
      </w:r>
    </w:p>
    <w:p>
      <w:pPr>
        <w:pStyle w:val="Normal"/>
        <w:ind w:left="-540" w:hanging="0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ind w:left="-540" w:hanging="0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numPr>
          <w:ilvl w:val="0"/>
          <w:numId w:val="2"/>
        </w:numPr>
        <w:ind w:left="-180" w:hanging="360"/>
        <w:rPr>
          <w:b/>
          <w:b/>
          <w:szCs w:val="22"/>
        </w:rPr>
      </w:pPr>
      <w:r>
        <w:rPr>
          <w:b/>
          <w:szCs w:val="22"/>
        </w:rPr>
        <w:t>Eligibility for Participation in the Health Care Worker Survey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810" w:leader="none"/>
        </w:tabs>
        <w:ind w:left="360" w:hanging="0"/>
        <w:rPr>
          <w:szCs w:val="22"/>
        </w:rPr>
      </w:pPr>
      <w:r>
        <w:rPr>
          <w:szCs w:val="22"/>
        </w:rPr>
        <w:t>Is the interviewee registered in their profession?</w:t>
        <w:tab/>
        <w:t xml:space="preserve">Yes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0" w:name="__Fieldmark__0_1897087702"/>
      <w:bookmarkStart w:id="1" w:name="__Fieldmark__0_1897087702"/>
      <w:bookmarkEnd w:id="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No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" w:name="__Fieldmark__1_1897087702"/>
      <w:bookmarkStart w:id="3" w:name="__Fieldmark__1_1897087702"/>
      <w:bookmarkEnd w:id="3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numPr>
          <w:ilvl w:val="1"/>
          <w:numId w:val="2"/>
        </w:numPr>
        <w:rPr>
          <w:i/>
          <w:i/>
          <w:szCs w:val="22"/>
        </w:rPr>
      </w:pPr>
      <w:r>
        <w:rPr>
          <w:szCs w:val="22"/>
        </w:rPr>
        <w:t>Has informed consent been obtained?</w:t>
        <w:tab/>
        <w:t xml:space="preserve"> </w:t>
        <w:tab/>
        <w:t xml:space="preserve">Yes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" w:name="__Fieldmark__2_1897087702"/>
      <w:bookmarkStart w:id="5" w:name="__Fieldmark__2_1897087702"/>
      <w:bookmarkEnd w:id="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No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" w:name="__Fieldmark__3_1897087702"/>
      <w:bookmarkStart w:id="7" w:name="__Fieldmark__3_1897087702"/>
      <w:bookmarkEnd w:id="7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rPr>
          <w:b/>
          <w:b/>
          <w:i/>
          <w:i/>
          <w:szCs w:val="22"/>
        </w:rPr>
      </w:pPr>
      <w:r>
        <w:rPr>
          <w:b/>
          <w:i/>
          <w:szCs w:val="22"/>
        </w:rPr>
        <w:t>If Yes checked for both, then proceed. If not, then either correct or stop.</w:t>
      </w:r>
    </w:p>
    <w:p>
      <w:pPr>
        <w:pStyle w:val="Normal"/>
        <w:ind w:left="-180" w:hanging="360"/>
        <w:rPr>
          <w:b/>
          <w:b/>
          <w:i/>
          <w:i/>
          <w:szCs w:val="22"/>
        </w:rPr>
      </w:pPr>
      <w:r>
        <w:rPr>
          <w:b/>
          <w:i/>
          <w:szCs w:val="22"/>
        </w:rPr>
      </w:r>
    </w:p>
    <w:p>
      <w:pPr>
        <w:pStyle w:val="Normal"/>
        <w:numPr>
          <w:ilvl w:val="0"/>
          <w:numId w:val="2"/>
        </w:numPr>
        <w:ind w:left="-180" w:hanging="360"/>
        <w:rPr>
          <w:b/>
          <w:b/>
          <w:szCs w:val="22"/>
        </w:rPr>
      </w:pPr>
      <w:r>
        <w:rPr>
          <w:b/>
          <w:szCs w:val="22"/>
        </w:rPr>
        <w:t>Health Facility Setting Information:</w:t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>Location of Facility: Region: _________________________________</w:t>
        <w:tab/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>District: _________________________________</w:t>
        <w:tab/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Ward_________________________________  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>Village______________________</w:t>
      </w:r>
    </w:p>
    <w:p>
      <w:pPr>
        <w:pStyle w:val="Normal"/>
        <w:ind w:left="720" w:hanging="0"/>
        <w:rPr>
          <w:szCs w:val="22"/>
        </w:rPr>
      </w:pPr>
      <w:r>
        <w:rPr>
          <w:szCs w:val="22"/>
        </w:rPr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 xml:space="preserve">Type of facility: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" w:name="__Fieldmark__4_1897087702"/>
      <w:bookmarkStart w:id="9" w:name="__Fieldmark__4_1897087702"/>
      <w:bookmarkEnd w:id="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Public Facility</w:t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" w:name="__Fieldmark__5_1897087702"/>
      <w:bookmarkStart w:id="11" w:name="__Fieldmark__5_1897087702"/>
      <w:bookmarkEnd w:id="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Private Facility</w:t>
        <w:tab/>
        <w:t>Other______________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>What is the level of your facility?</w:t>
      </w:r>
    </w:p>
    <w:p>
      <w:pPr>
        <w:pStyle w:val="Normal"/>
        <w:ind w:left="432" w:firstLine="28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" w:name="__Fieldmark__6_1897087702"/>
      <w:bookmarkStart w:id="13" w:name="__Fieldmark__6_1897087702"/>
      <w:bookmarkEnd w:id="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Health outpost</w:t>
      </w:r>
    </w:p>
    <w:p>
      <w:pPr>
        <w:pStyle w:val="Normal"/>
        <w:ind w:left="432" w:firstLine="28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" w:name="__Fieldmark__7_1897087702"/>
      <w:bookmarkStart w:id="15" w:name="__Fieldmark__7_1897087702"/>
      <w:bookmarkEnd w:id="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istrict level facility</w:t>
      </w:r>
    </w:p>
    <w:p>
      <w:pPr>
        <w:pStyle w:val="Normal"/>
        <w:ind w:left="432" w:firstLine="28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" w:name="__Fieldmark__8_1897087702"/>
      <w:bookmarkStart w:id="17" w:name="__Fieldmark__8_1897087702"/>
      <w:bookmarkEnd w:id="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Regional level facility</w:t>
      </w:r>
    </w:p>
    <w:p>
      <w:pPr>
        <w:pStyle w:val="Normal"/>
        <w:ind w:left="432" w:firstLine="28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" w:name="__Fieldmark__9_1897087702"/>
      <w:bookmarkStart w:id="19" w:name="__Fieldmark__9_1897087702"/>
      <w:bookmarkEnd w:id="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Referral level facility</w:t>
      </w:r>
    </w:p>
    <w:p>
      <w:pPr>
        <w:pStyle w:val="Normal"/>
        <w:ind w:left="432" w:firstLine="28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" w:name="__Fieldmark__10_1897087702"/>
      <w:bookmarkStart w:id="21" w:name="__Fieldmark__10_1897087702"/>
      <w:bookmarkEnd w:id="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Other __________________________________</w:t>
      </w:r>
    </w:p>
    <w:p>
      <w:pPr>
        <w:pStyle w:val="Normal"/>
        <w:ind w:left="432" w:firstLine="28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" w:name="__Fieldmark__11_1897087702"/>
      <w:bookmarkStart w:id="23" w:name="__Fieldmark__11_1897087702"/>
      <w:bookmarkEnd w:id="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on’t know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 xml:space="preserve">Gender of Interviewee:     M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" w:name="__Fieldmark__12_1897087702"/>
      <w:bookmarkStart w:id="25" w:name="__Fieldmark__12_1897087702"/>
      <w:bookmarkEnd w:id="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F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" w:name="__Fieldmark__13_1897087702"/>
      <w:bookmarkStart w:id="27" w:name="__Fieldmark__13_1897087702"/>
      <w:bookmarkEnd w:id="27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numPr>
          <w:ilvl w:val="1"/>
          <w:numId w:val="2"/>
        </w:numPr>
        <w:rPr/>
      </w:pPr>
      <w:r>
        <w:rPr>
          <w:szCs w:val="22"/>
        </w:rPr>
        <w:t>What year were you born? ____________ (or if unknown, approximate age_________)</w:t>
      </w:r>
    </w:p>
    <w:p>
      <w:pPr>
        <w:pStyle w:val="Normal"/>
        <w:numPr>
          <w:ilvl w:val="1"/>
          <w:numId w:val="2"/>
        </w:numPr>
        <w:rPr>
          <w:szCs w:val="22"/>
        </w:rPr>
      </w:pPr>
      <w:r>
        <w:rPr>
          <w:szCs w:val="22"/>
        </w:rPr>
        <w:t>What is your cadre?     Pediatrician</w:t>
        <w:tab/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" w:name="__Fieldmark__14_1897087702"/>
      <w:bookmarkStart w:id="29" w:name="__Fieldmark__14_1897087702"/>
      <w:bookmarkEnd w:id="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general practitioner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0" w:name="__Fieldmark__15_1897087702"/>
      <w:bookmarkStart w:id="31" w:name="__Fieldmark__15_1897087702"/>
      <w:bookmarkEnd w:id="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clinical officer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2" w:name="__Fieldmark__16_1897087702"/>
      <w:bookmarkStart w:id="33" w:name="__Fieldmark__16_1897087702"/>
      <w:bookmarkEnd w:id="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ab/>
        <w:tab/>
        <w:t xml:space="preserve">    Assistant Medical Officer </w:t>
        <w:tab/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4" w:name="__Fieldmark__17_1897087702"/>
      <w:bookmarkStart w:id="35" w:name="__Fieldmark__17_1897087702"/>
      <w:bookmarkEnd w:id="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Nurse</w:t>
        <w:tab/>
        <w:tab/>
        <w:t xml:space="preserve">   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6" w:name="__Fieldmark__18_1897087702"/>
      <w:bookmarkStart w:id="37" w:name="__Fieldmark__18_1897087702"/>
      <w:bookmarkEnd w:id="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Pharmacist  </w:t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38" w:name="__Fieldmark__19_1897087702"/>
      <w:bookmarkStart w:id="39" w:name="__Fieldmark__19_1897087702"/>
      <w:bookmarkEnd w:id="39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90" w:leader="none"/>
        </w:tabs>
        <w:rPr>
          <w:szCs w:val="22"/>
        </w:rPr>
      </w:pPr>
      <w:r>
        <w:rPr>
          <w:szCs w:val="22"/>
        </w:rPr>
        <w:t xml:space="preserve">Do you treat (or provide treatment to) children younger than age 12 in your practice?  Yes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0" w:name="__Fieldmark__20_1897087702"/>
      <w:bookmarkStart w:id="41" w:name="__Fieldmark__20_1897087702"/>
      <w:bookmarkEnd w:id="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No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2" w:name="__Fieldmark__21_1897087702"/>
      <w:bookmarkStart w:id="43" w:name="__Fieldmark__21_1897087702"/>
      <w:bookmarkEnd w:id="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</w:t>
      </w:r>
    </w:p>
    <w:p>
      <w:pPr>
        <w:pStyle w:val="Normal"/>
        <w:ind w:left="792" w:hanging="0"/>
        <w:rPr>
          <w:i/>
          <w:i/>
          <w:szCs w:val="22"/>
        </w:rPr>
      </w:pPr>
      <w:r>
        <w:rPr>
          <w:b/>
          <w:i/>
          <w:szCs w:val="22"/>
        </w:rPr>
        <w:t>If No, STOP and identify another health care worker to interview at this facility.</w:t>
      </w:r>
      <w:r>
        <w:rPr>
          <w:i/>
          <w:szCs w:val="22"/>
        </w:rPr>
        <w:t xml:space="preserve"> </w:t>
      </w:r>
    </w:p>
    <w:p>
      <w:pPr>
        <w:pStyle w:val="Normal"/>
        <w:ind w:left="792" w:hanging="0"/>
        <w:rPr>
          <w:i/>
          <w:i/>
          <w:szCs w:val="22"/>
        </w:rPr>
      </w:pPr>
      <w:r>
        <w:rPr>
          <w:i/>
          <w:szCs w:val="22"/>
        </w:rPr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90" w:leader="none"/>
        </w:tabs>
        <w:rPr>
          <w:szCs w:val="22"/>
        </w:rPr>
      </w:pPr>
      <w:r>
        <w:rPr>
          <w:szCs w:val="22"/>
        </w:rPr>
        <w:t>How many children younger than age 12 do you see in a typical week: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90" w:leader="none"/>
        </w:tabs>
        <w:rPr/>
      </w:pPr>
      <w:r>
        <w:rPr>
          <w:szCs w:val="22"/>
        </w:rPr>
        <w:t xml:space="preserve">What are the three most common illnesses you diagnose/treat in children younger than 12 during the course of year? </w:t>
      </w:r>
      <w:r>
        <w:rPr>
          <w:b/>
          <w:i/>
          <w:szCs w:val="22"/>
        </w:rPr>
        <w:t>Check all that the respondent mentions</w:t>
      </w:r>
      <w:r>
        <w:rPr>
          <w:szCs w:val="22"/>
        </w:rPr>
        <w:t>.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4" w:name="__Fieldmark__22_1897087702"/>
      <w:bookmarkStart w:id="45" w:name="__Fieldmark__22_1897087702"/>
      <w:bookmarkEnd w:id="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Malaria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6" w:name="__Fieldmark__23_1897087702"/>
      <w:bookmarkStart w:id="47" w:name="__Fieldmark__23_1897087702"/>
      <w:bookmarkEnd w:id="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Upper respiratory infections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48" w:name="__Fieldmark__24_1897087702"/>
      <w:bookmarkStart w:id="49" w:name="__Fieldmark__24_1897087702"/>
      <w:bookmarkEnd w:id="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Lower respiratory infections, such as pneumonia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0" w:name="__Fieldmark__25_1897087702"/>
      <w:bookmarkStart w:id="51" w:name="__Fieldmark__25_1897087702"/>
      <w:bookmarkEnd w:id="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iarrheal disease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2" w:name="__Fieldmark__26_1897087702"/>
      <w:bookmarkStart w:id="53" w:name="__Fieldmark__26_1897087702"/>
      <w:bookmarkEnd w:id="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Urinary tract infections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4" w:name="__Fieldmark__27_1897087702"/>
      <w:bookmarkStart w:id="55" w:name="__Fieldmark__27_1897087702"/>
      <w:bookmarkEnd w:id="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kin infections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6" w:name="__Fieldmark__28_1897087702"/>
      <w:bookmarkStart w:id="57" w:name="__Fieldmark__28_1897087702"/>
      <w:bookmarkEnd w:id="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chistosomiasis</w:t>
      </w:r>
    </w:p>
    <w:p>
      <w:pPr>
        <w:pStyle w:val="Normal"/>
        <w:numPr>
          <w:ilvl w:val="2"/>
          <w:numId w:val="2"/>
        </w:numPr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58" w:name="__Fieldmark__29_1897087702"/>
      <w:bookmarkStart w:id="59" w:name="__Fieldmark__29_1897087702"/>
      <w:bookmarkEnd w:id="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General or other worms/parasites</w:t>
      </w:r>
    </w:p>
    <w:p>
      <w:pPr>
        <w:pStyle w:val="Normal"/>
        <w:numPr>
          <w:ilvl w:val="2"/>
          <w:numId w:val="2"/>
        </w:numPr>
        <w:rPr>
          <w:szCs w:val="22"/>
        </w:rPr>
      </w:pPr>
      <w:r>
        <w:rPr>
          <w:szCs w:val="22"/>
        </w:rPr>
        <w:t>Malnutrition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620" w:leader="none"/>
        </w:tabs>
        <w:rPr>
          <w:szCs w:val="22"/>
        </w:rPr>
      </w:pPr>
      <w:r>
        <w:rPr>
          <w:szCs w:val="22"/>
        </w:rPr>
        <w:t>Other 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620" w:leader="none"/>
        </w:tabs>
        <w:rPr>
          <w:szCs w:val="22"/>
        </w:rPr>
      </w:pPr>
      <w:r>
        <w:rPr>
          <w:szCs w:val="22"/>
        </w:rPr>
        <w:t>Other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What are the three most common oral medicines, excluding vaccines and vitamins, that you prescribe/dispense to children under 12 during the course of a year?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>
          <w:szCs w:val="22"/>
        </w:rPr>
      </w:pPr>
      <w:r>
        <w:rPr>
          <w:szCs w:val="22"/>
        </w:rPr>
        <w:t>Medicine 1: _________________________________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>
          <w:szCs w:val="22"/>
        </w:rPr>
      </w:pPr>
      <w:r>
        <w:rPr>
          <w:szCs w:val="22"/>
        </w:rPr>
        <w:t>Medicine 2: ___________________________________</w:t>
      </w:r>
    </w:p>
    <w:p>
      <w:pPr>
        <w:pStyle w:val="Normal"/>
        <w:tabs>
          <w:tab w:val="clear" w:pos="720"/>
          <w:tab w:val="left" w:pos="900" w:leader="none"/>
        </w:tabs>
        <w:ind w:left="1224" w:hanging="0"/>
        <w:rPr>
          <w:szCs w:val="22"/>
        </w:rPr>
      </w:pPr>
      <w:r>
        <w:rPr>
          <w:szCs w:val="22"/>
        </w:rPr>
        <w:t>Medicine 3: 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Where do the parents/caregivers obtain medicines that you prescribe/dispense for their children? </w:t>
      </w:r>
      <w:r>
        <w:rPr>
          <w:b/>
          <w:i/>
          <w:szCs w:val="22"/>
        </w:rPr>
        <w:t>Check all that apply.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0" w:name="__Fieldmark__30_1897087702"/>
      <w:bookmarkStart w:id="61" w:name="__Fieldmark__30_1897087702"/>
      <w:bookmarkEnd w:id="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t your facility 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2" w:name="__Fieldmark__31_1897087702"/>
      <w:bookmarkStart w:id="63" w:name="__Fieldmark__31_1897087702"/>
      <w:bookmarkEnd w:id="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t a separate pharmacy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4" w:name="__Fieldmark__32_1897087702"/>
      <w:bookmarkStart w:id="65" w:name="__Fieldmark__32_1897087702"/>
      <w:bookmarkEnd w:id="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6" w:name="__Fieldmark__33_1897087702"/>
      <w:bookmarkStart w:id="67" w:name="__Fieldmark__33_1897087702"/>
      <w:bookmarkEnd w:id="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Do you have a list of medicines that are available and dispensed at your facility? </w:t>
      </w:r>
    </w:p>
    <w:p>
      <w:pPr>
        <w:pStyle w:val="Normal"/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ab/>
        <w:t xml:space="preserve">Yes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68" w:name="__Fieldmark__34_1897087702"/>
      <w:bookmarkStart w:id="69" w:name="__Fieldmark__34_1897087702"/>
      <w:bookmarkEnd w:id="6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No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0" w:name="__Fieldmark__35_1897087702"/>
      <w:bookmarkStart w:id="71" w:name="__Fieldmark__35_1897087702"/>
      <w:bookmarkEnd w:id="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Don’t remember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2" w:name="__Fieldmark__36_1897087702"/>
      <w:bookmarkStart w:id="73" w:name="__Fieldmark__36_1897087702"/>
      <w:bookmarkEnd w:id="73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i/>
          <w:i/>
          <w:szCs w:val="22"/>
        </w:rPr>
      </w:pPr>
      <w:r>
        <w:rPr>
          <w:b/>
          <w:i/>
          <w:szCs w:val="22"/>
        </w:rPr>
        <w:tab/>
        <w:t>If yes, ask for a copy of this list.</w:t>
      </w:r>
    </w:p>
    <w:p>
      <w:pPr>
        <w:pStyle w:val="Normal"/>
        <w:ind w:left="-540" w:right="-540" w:hanging="0"/>
        <w:rPr>
          <w:b/>
          <w:b/>
          <w:i/>
          <w:i/>
          <w:szCs w:val="22"/>
        </w:rPr>
      </w:pPr>
      <w:r>
        <w:rPr>
          <w:b/>
          <w:i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-180" w:leader="none"/>
        </w:tabs>
        <w:ind w:left="-540" w:right="-540" w:hanging="0"/>
        <w:rPr>
          <w:b/>
          <w:b/>
          <w:szCs w:val="22"/>
        </w:rPr>
      </w:pPr>
      <w:r>
        <w:rPr>
          <w:b/>
          <w:szCs w:val="22"/>
        </w:rPr>
        <w:t>Current Practices of Prescription and Administration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>When prescribing/dispensing a medicine for a baby only a few weeks old, how do you decide on the dose?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4" w:name="__Fieldmark__37_1897087702"/>
      <w:bookmarkStart w:id="75" w:name="__Fieldmark__37_1897087702"/>
      <w:bookmarkEnd w:id="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ag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6" w:name="__Fieldmark__38_1897087702"/>
      <w:bookmarkStart w:id="77" w:name="__Fieldmark__38_1897087702"/>
      <w:bookmarkEnd w:id="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78" w:name="__Fieldmark__39_1897087702"/>
      <w:bookmarkStart w:id="79" w:name="__Fieldmark__39_1897087702"/>
      <w:bookmarkEnd w:id="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both their age and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0" w:name="__Fieldmark__40_1897087702"/>
      <w:bookmarkStart w:id="81" w:name="__Fieldmark__40_1897087702"/>
      <w:bookmarkEnd w:id="8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If by their weight, how do you obtain their weight?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2" w:name="__Fieldmark__41_1897087702"/>
      <w:bookmarkStart w:id="83" w:name="__Fieldmark__41_1897087702"/>
      <w:bookmarkEnd w:id="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weight them on a scale 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4" w:name="__Fieldmark__42_1897087702"/>
      <w:bookmarkStart w:id="85" w:name="__Fieldmark__42_1897087702"/>
      <w:bookmarkEnd w:id="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estimate their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6" w:name="__Fieldmark__43_1897087702"/>
      <w:bookmarkStart w:id="87" w:name="__Fieldmark__43_1897087702"/>
      <w:bookmarkEnd w:id="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ask the child or their parent/caregiver for their child’s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88" w:name="__Fieldmark__44_1897087702"/>
      <w:bookmarkStart w:id="89" w:name="__Fieldmark__44_1897087702"/>
      <w:bookmarkEnd w:id="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>When prescribing/dispensing a medicine for a baby still nursing or taking formula but not yet walking (1-6 months) how do you decide on the dose?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0" w:name="__Fieldmark__45_1897087702"/>
      <w:bookmarkStart w:id="91" w:name="__Fieldmark__45_1897087702"/>
      <w:bookmarkEnd w:id="9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ag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2" w:name="__Fieldmark__46_1897087702"/>
      <w:bookmarkStart w:id="93" w:name="__Fieldmark__46_1897087702"/>
      <w:bookmarkEnd w:id="9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4" w:name="__Fieldmark__47_1897087702"/>
      <w:bookmarkStart w:id="95" w:name="__Fieldmark__47_1897087702"/>
      <w:bookmarkEnd w:id="9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both their age and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6" w:name="__Fieldmark__48_1897087702"/>
      <w:bookmarkStart w:id="97" w:name="__Fieldmark__48_1897087702"/>
      <w:bookmarkEnd w:id="9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If by their weight, how do you obtain their weight?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98" w:name="__Fieldmark__49_1897087702"/>
      <w:bookmarkStart w:id="99" w:name="__Fieldmark__49_1897087702"/>
      <w:bookmarkEnd w:id="9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weight them on a scale 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0" w:name="__Fieldmark__50_1897087702"/>
      <w:bookmarkStart w:id="101" w:name="__Fieldmark__50_1897087702"/>
      <w:bookmarkEnd w:id="10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estimate their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2" w:name="__Fieldmark__51_1897087702"/>
      <w:bookmarkStart w:id="103" w:name="__Fieldmark__51_1897087702"/>
      <w:bookmarkEnd w:id="10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ask the child or their parent/caregiver for their child’s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4" w:name="__Fieldmark__52_1897087702"/>
      <w:bookmarkStart w:id="105" w:name="__Fieldmark__52_1897087702"/>
      <w:bookmarkEnd w:id="10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>When prescribing/dispensing a medicine for a child that has just started walking (approx. 1 year) how do you decide on the dose?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6" w:name="__Fieldmark__53_1897087702"/>
      <w:bookmarkStart w:id="107" w:name="__Fieldmark__53_1897087702"/>
      <w:bookmarkEnd w:id="10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ag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08" w:name="__Fieldmark__54_1897087702"/>
      <w:bookmarkStart w:id="109" w:name="__Fieldmark__54_1897087702"/>
      <w:bookmarkEnd w:id="10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0" w:name="__Fieldmark__55_1897087702"/>
      <w:bookmarkStart w:id="111" w:name="__Fieldmark__55_1897087702"/>
      <w:bookmarkEnd w:id="1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both their age and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2" w:name="__Fieldmark__56_1897087702"/>
      <w:bookmarkStart w:id="113" w:name="__Fieldmark__56_1897087702"/>
      <w:bookmarkEnd w:id="1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If by their weight, how do you obtain their weight?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4" w:name="__Fieldmark__57_1897087702"/>
      <w:bookmarkStart w:id="115" w:name="__Fieldmark__57_1897087702"/>
      <w:bookmarkEnd w:id="1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weight them on a scale 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6" w:name="__Fieldmark__58_1897087702"/>
      <w:bookmarkStart w:id="117" w:name="__Fieldmark__58_1897087702"/>
      <w:bookmarkEnd w:id="1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estimate their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18" w:name="__Fieldmark__59_1897087702"/>
      <w:bookmarkStart w:id="119" w:name="__Fieldmark__59_1897087702"/>
      <w:bookmarkEnd w:id="1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ask the child or their parent/caregiver for their child’s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0" w:name="__Fieldmark__60_1897087702"/>
      <w:bookmarkStart w:id="121" w:name="__Fieldmark__60_1897087702"/>
      <w:bookmarkEnd w:id="1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>When prescribing/dispensing a medicine for a child that has its teeth and can talk (2 to 6 years) how do you decide on the dose?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2" w:name="__Fieldmark__61_1897087702"/>
      <w:bookmarkStart w:id="123" w:name="__Fieldmark__61_1897087702"/>
      <w:bookmarkEnd w:id="1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ag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4" w:name="__Fieldmark__62_1897087702"/>
      <w:bookmarkStart w:id="125" w:name="__Fieldmark__62_1897087702"/>
      <w:bookmarkEnd w:id="1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6" w:name="__Fieldmark__63_1897087702"/>
      <w:bookmarkStart w:id="127" w:name="__Fieldmark__63_1897087702"/>
      <w:bookmarkEnd w:id="12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both their age and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28" w:name="__Fieldmark__64_1897087702"/>
      <w:bookmarkStart w:id="129" w:name="__Fieldmark__64_1897087702"/>
      <w:bookmarkEnd w:id="1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If by their weight, how do you obtain their weight?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0" w:name="__Fieldmark__65_1897087702"/>
      <w:bookmarkStart w:id="131" w:name="__Fieldmark__65_1897087702"/>
      <w:bookmarkEnd w:id="1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weight them on a scale in my office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2" w:name="__Fieldmark__66_1897087702"/>
      <w:bookmarkStart w:id="133" w:name="__Fieldmark__66_1897087702"/>
      <w:bookmarkEnd w:id="1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estimate their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4" w:name="__Fieldmark__67_1897087702"/>
      <w:bookmarkStart w:id="135" w:name="__Fieldmark__67_1897087702"/>
      <w:bookmarkEnd w:id="1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ask the child or their parent/caregiver for their child’s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6" w:name="__Fieldmark__68_1897087702"/>
      <w:bookmarkStart w:id="137" w:name="__Fieldmark__68_1897087702"/>
      <w:bookmarkEnd w:id="1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>When prescribing/dispensing a medicine for a child in primary school (6 to 12 years) how do you decide on dose?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38" w:name="__Fieldmark__69_1897087702"/>
      <w:bookmarkStart w:id="139" w:name="__Fieldmark__69_1897087702"/>
      <w:bookmarkEnd w:id="13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ag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0" w:name="__Fieldmark__70_1897087702"/>
      <w:bookmarkStart w:id="141" w:name="__Fieldmark__70_1897087702"/>
      <w:bookmarkEnd w:id="1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their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2" w:name="__Fieldmark__71_1897087702"/>
      <w:bookmarkStart w:id="143" w:name="__Fieldmark__71_1897087702"/>
      <w:bookmarkEnd w:id="1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y both their age and weight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4" w:name="__Fieldmark__72_1897087702"/>
      <w:bookmarkStart w:id="145" w:name="__Fieldmark__72_1897087702"/>
      <w:bookmarkEnd w:id="1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If by their weight, how do you obtain their weight?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6" w:name="__Fieldmark__73_1897087702"/>
      <w:bookmarkStart w:id="147" w:name="__Fieldmark__73_1897087702"/>
      <w:bookmarkEnd w:id="1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weight them on a scale 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48" w:name="__Fieldmark__74_1897087702"/>
      <w:bookmarkStart w:id="149" w:name="__Fieldmark__74_1897087702"/>
      <w:bookmarkEnd w:id="1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estimate their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0" w:name="__Fieldmark__75_1897087702"/>
      <w:bookmarkStart w:id="151" w:name="__Fieldmark__75_1897087702"/>
      <w:bookmarkEnd w:id="1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I ask the child or their parent/caregiver for their child’s weight</w:t>
      </w:r>
    </w:p>
    <w:p>
      <w:pPr>
        <w:pStyle w:val="Normal"/>
        <w:tabs>
          <w:tab w:val="clear" w:pos="720"/>
          <w:tab w:val="left" w:pos="270" w:leader="none"/>
        </w:tabs>
        <w:ind w:left="144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2" w:name="__Fieldmark__76_1897087702"/>
      <w:bookmarkStart w:id="153" w:name="__Fieldmark__76_1897087702"/>
      <w:bookmarkEnd w:id="1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 xml:space="preserve">At your facility, who typically advises the parent/caregiver how to administer oral medicines to a child under age 12? 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4" w:name="__Fieldmark__77_1897087702"/>
      <w:bookmarkStart w:id="155" w:name="__Fieldmark__77_1897087702"/>
      <w:bookmarkEnd w:id="1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Physician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6" w:name="__Fieldmark__78_1897087702"/>
      <w:bookmarkStart w:id="157" w:name="__Fieldmark__78_1897087702"/>
      <w:bookmarkEnd w:id="1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Nurs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58" w:name="__Fieldmark__79_1897087702"/>
      <w:bookmarkStart w:id="159" w:name="__Fieldmark__79_1897087702"/>
      <w:bookmarkEnd w:id="1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Pharmacist at the health care fac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0" w:name="__Fieldmark__80_1897087702"/>
      <w:bookmarkStart w:id="161" w:name="__Fieldmark__80_1897087702"/>
      <w:bookmarkEnd w:id="1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Pharmacist outside of health care fac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2" w:name="__Fieldmark__81_1897087702"/>
      <w:bookmarkStart w:id="163" w:name="__Fieldmark__81_1897087702"/>
      <w:bookmarkEnd w:id="1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No on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4" w:name="__Fieldmark__82_1897087702"/>
      <w:bookmarkStart w:id="165" w:name="__Fieldmark__82_1897087702"/>
      <w:bookmarkEnd w:id="1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Other 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>
          <w:szCs w:val="22"/>
        </w:rPr>
      </w:pPr>
      <w:r>
        <w:rPr>
          <w:szCs w:val="22"/>
        </w:rPr>
        <w:t xml:space="preserve">Have you ever prescribed/dispensed medicine to a child under age 12 that was only available in adult dosage form?   Yes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6" w:name="__Fieldmark__83_1897087702"/>
      <w:bookmarkStart w:id="167" w:name="__Fieldmark__83_1897087702"/>
      <w:bookmarkEnd w:id="1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No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68" w:name="__Fieldmark__84_1897087702"/>
      <w:bookmarkStart w:id="169" w:name="__Fieldmark__84_1897087702"/>
      <w:bookmarkEnd w:id="16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Don’t remember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0" w:name="__Fieldmark__85_1897087702"/>
      <w:bookmarkStart w:id="171" w:name="__Fieldmark__85_1897087702"/>
      <w:bookmarkEnd w:id="1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If Yes, which medicines? 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>
          <w:szCs w:val="22"/>
        </w:rPr>
      </w:pPr>
      <w:r>
        <w:rPr>
          <w:szCs w:val="22"/>
        </w:rPr>
        <w:t>For the formulations of oral medicines listed below, state if and why you prefer to prescribe/dispense them to children? I prefer to prescribe: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2" w:name="__Fieldmark__86_1897087702"/>
      <w:bookmarkStart w:id="173" w:name="__Fieldmark__86_1897087702"/>
      <w:bookmarkEnd w:id="17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Pills that need to be swallowed 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270" w:leader="none"/>
        </w:tabs>
        <w:ind w:left="1728" w:right="-540" w:hanging="648"/>
        <w:rPr>
          <w:szCs w:val="22"/>
        </w:rPr>
      </w:pPr>
      <w:r>
        <w:rPr>
          <w:i/>
          <w:szCs w:val="22"/>
        </w:rPr>
        <w:t>Why</w:t>
      </w:r>
      <w:r>
        <w:rPr>
          <w:szCs w:val="22"/>
        </w:rPr>
        <w:t>? _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4" w:name="__Fieldmark__87_1897087702"/>
      <w:bookmarkStart w:id="175" w:name="__Fieldmark__87_1897087702"/>
      <w:bookmarkEnd w:id="1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Dissolvable tablets 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270" w:leader="none"/>
        </w:tabs>
        <w:ind w:left="1728" w:right="-540" w:hanging="648"/>
        <w:rPr>
          <w:szCs w:val="22"/>
        </w:rPr>
      </w:pPr>
      <w:r>
        <w:rPr>
          <w:i/>
          <w:szCs w:val="22"/>
        </w:rPr>
        <w:t>Why</w:t>
      </w:r>
      <w:r>
        <w:rPr>
          <w:szCs w:val="22"/>
        </w:rPr>
        <w:t>? __________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6" w:name="__Fieldmark__88_1897087702"/>
      <w:bookmarkStart w:id="177" w:name="__Fieldmark__88_1897087702"/>
      <w:bookmarkEnd w:id="1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Chewable tablets  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270" w:leader="none"/>
        </w:tabs>
        <w:ind w:left="1728" w:right="-540" w:hanging="648"/>
        <w:rPr>
          <w:szCs w:val="22"/>
        </w:rPr>
      </w:pPr>
      <w:r>
        <w:rPr>
          <w:i/>
          <w:szCs w:val="22"/>
        </w:rPr>
        <w:t>Why</w:t>
      </w:r>
      <w:r>
        <w:rPr>
          <w:szCs w:val="22"/>
        </w:rPr>
        <w:t>? ___________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78" w:name="__Fieldmark__89_1897087702"/>
      <w:bookmarkStart w:id="179" w:name="__Fieldmark__89_1897087702"/>
      <w:bookmarkEnd w:id="1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Syrups or liquid suspensions 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270" w:leader="none"/>
        </w:tabs>
        <w:ind w:left="1728" w:right="-540" w:hanging="648"/>
        <w:rPr/>
      </w:pPr>
      <w:r>
        <w:rPr>
          <w:i/>
          <w:szCs w:val="22"/>
        </w:rPr>
        <w:t>Why</w:t>
      </w:r>
      <w:r>
        <w:rPr>
          <w:szCs w:val="22"/>
        </w:rPr>
        <w:t>? ____________________________________</w:t>
      </w:r>
    </w:p>
    <w:p>
      <w:pPr>
        <w:pStyle w:val="Normal"/>
        <w:numPr>
          <w:ilvl w:val="2"/>
          <w:numId w:val="2"/>
        </w:numPr>
        <w:ind w:left="1224" w:right="-540" w:hanging="504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0" w:name="__Fieldmark__90_1897087702"/>
      <w:bookmarkStart w:id="181" w:name="__Fieldmark__90_1897087702"/>
      <w:bookmarkEnd w:id="18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Meltable strips </w:t>
      </w:r>
    </w:p>
    <w:p>
      <w:pPr>
        <w:pStyle w:val="Normal"/>
        <w:numPr>
          <w:ilvl w:val="3"/>
          <w:numId w:val="2"/>
        </w:numPr>
        <w:ind w:left="1728" w:right="-540" w:hanging="648"/>
        <w:rPr/>
      </w:pPr>
      <w:r>
        <w:rPr>
          <w:i/>
          <w:szCs w:val="22"/>
        </w:rPr>
        <w:t>Why</w:t>
      </w:r>
      <w:r>
        <w:rPr>
          <w:szCs w:val="22"/>
        </w:rPr>
        <w:t>? ______________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/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2" w:name="__Fieldmark__91_1897087702"/>
      <w:bookmarkStart w:id="183" w:name="__Fieldmark__91_1897087702"/>
      <w:bookmarkEnd w:id="1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Other______________________________</w:t>
      </w:r>
    </w:p>
    <w:p>
      <w:pPr>
        <w:pStyle w:val="Normal"/>
        <w:numPr>
          <w:ilvl w:val="3"/>
          <w:numId w:val="2"/>
        </w:numPr>
        <w:tabs>
          <w:tab w:val="clear" w:pos="720"/>
          <w:tab w:val="left" w:pos="270" w:leader="none"/>
        </w:tabs>
        <w:ind w:left="1728" w:right="-540" w:hanging="648"/>
        <w:rPr>
          <w:szCs w:val="22"/>
        </w:rPr>
      </w:pPr>
      <w:r>
        <w:rPr>
          <w:i/>
          <w:szCs w:val="22"/>
        </w:rPr>
        <w:t>Why</w:t>
      </w:r>
      <w:r>
        <w:rPr>
          <w:szCs w:val="22"/>
        </w:rPr>
        <w:t>? 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>
          <w:szCs w:val="22"/>
        </w:rPr>
      </w:pPr>
      <w:r>
        <w:rPr>
          <w:szCs w:val="22"/>
        </w:rPr>
        <w:t xml:space="preserve">If more than one medically appropriate option exists, what are the main factors that influence your choice of which oral medicine(s) to prescribe to a baby a few weeks old? </w:t>
      </w:r>
      <w:r>
        <w:rPr>
          <w:b/>
          <w:i/>
          <w:szCs w:val="22"/>
        </w:rPr>
        <w:t>Please tell us the 3 most important factors</w:t>
      </w:r>
      <w:r>
        <w:rPr>
          <w:szCs w:val="22"/>
        </w:rPr>
        <w:t>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Most important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  <w:u w:val="single"/>
        </w:rPr>
        <w:t>Factors</w:t>
      </w:r>
      <w:r>
        <w:rPr>
          <w:szCs w:val="22"/>
        </w:rPr>
        <w:t>: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1 = Avail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2 = Pric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3 = Formulation / Ease of administration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4 = Lowest side effect profil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5 = Tast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6 =  Toler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7=  Other 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 xml:space="preserve">If more than one medically appropriate option exists, what are the main factors that influence your choice of which oral medicine(s) to prescribe to a child that is still nursing or taking formula but not yet walking (1 to 6 months)? </w:t>
      </w:r>
      <w:r>
        <w:rPr>
          <w:b/>
          <w:i/>
          <w:szCs w:val="22"/>
        </w:rPr>
        <w:t>Please select the 3 most important factors</w:t>
      </w:r>
      <w:r>
        <w:rPr>
          <w:szCs w:val="22"/>
        </w:rPr>
        <w:t>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Most important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  <w:u w:val="single"/>
        </w:rPr>
        <w:t>Factors</w:t>
      </w:r>
      <w:r>
        <w:rPr>
          <w:szCs w:val="22"/>
        </w:rPr>
        <w:t>: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1 = Avail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2 = Pric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3 = Formulation / Ease of administration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4 = Lowest side effect profil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5 = Tast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6 =  Toler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7=  Other 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 xml:space="preserve">When more than one medically appropriate option exists, what are the main factors that influence your choice of which oral medicine(s) to prescribe to a child that has just started walking (approx. 1 year old)? </w:t>
      </w:r>
      <w:r>
        <w:rPr>
          <w:b/>
          <w:i/>
          <w:szCs w:val="22"/>
        </w:rPr>
        <w:t>Please select the 3 most important factors</w:t>
      </w:r>
      <w:r>
        <w:rPr>
          <w:szCs w:val="22"/>
        </w:rPr>
        <w:t>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Most important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  <w:u w:val="single"/>
        </w:rPr>
        <w:t>Factors</w:t>
      </w:r>
      <w:r>
        <w:rPr>
          <w:szCs w:val="22"/>
        </w:rPr>
        <w:t>: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1 = Avail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2 = Pric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3 = Formulation / Ease of administration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4 = Lowest side effect profil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5 = Tast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6 =  Toler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7=  Other 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 xml:space="preserve">When more than one medically appropriate option exists, what are the main factors that influence your choice of which oral medicine(s) to prescribe to a child that has its teeth and can talk (2 to 6 years)? </w:t>
      </w:r>
      <w:r>
        <w:rPr>
          <w:b/>
          <w:i/>
          <w:szCs w:val="22"/>
        </w:rPr>
        <w:t>Please select the 3 most important factors</w:t>
      </w:r>
      <w:r>
        <w:rPr>
          <w:szCs w:val="22"/>
        </w:rPr>
        <w:t xml:space="preserve">. 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Most important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  <w:u w:val="single"/>
        </w:rPr>
        <w:t>Factors</w:t>
      </w:r>
      <w:r>
        <w:rPr>
          <w:szCs w:val="22"/>
        </w:rPr>
        <w:t>: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1 = Avail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2 = Pric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3 = Formulation / Ease of administration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4 = Lowest side effect profil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5 = Tast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6 =  Toler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7=  Other 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 xml:space="preserve">When more than one medically appropriate option exists, what are the main factors that influence your choice of which oral medicine(s) to prescribe to a child in primary school (6 to 12 years)? </w:t>
      </w:r>
      <w:r>
        <w:rPr>
          <w:b/>
          <w:i/>
          <w:szCs w:val="22"/>
        </w:rPr>
        <w:t>Please select the 3 most important factors</w:t>
      </w:r>
      <w:r>
        <w:rPr>
          <w:szCs w:val="22"/>
        </w:rPr>
        <w:t>.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Most important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Next most important__________________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  <w:u w:val="single"/>
        </w:rPr>
        <w:t>Factors</w:t>
      </w:r>
      <w:r>
        <w:rPr>
          <w:szCs w:val="22"/>
        </w:rPr>
        <w:t>: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1 = Avail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2 = Pric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3 = Formulation / Ease of administration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4 = Lowest side effect profil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5 = Taste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6 =  Tolerability</w:t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>7=  Other 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  <w:tab w:val="left" w:pos="360" w:leader="none"/>
        </w:tabs>
        <w:ind w:left="90" w:right="-540" w:hanging="270"/>
        <w:rPr/>
      </w:pPr>
      <w:r>
        <w:rPr>
          <w:szCs w:val="22"/>
        </w:rPr>
        <w:t>How important is the formulation of a medicine to you when making a decision about which medicine to prescribe/dispense?</w:t>
      </w:r>
    </w:p>
    <w:p>
      <w:pPr>
        <w:pStyle w:val="Normal"/>
        <w:ind w:right="-540" w:firstLine="90"/>
        <w:rPr/>
      </w:pPr>
      <w:r>
        <w:rPr>
          <w:szCs w:val="22"/>
        </w:rPr>
        <w:t xml:space="preserve">Very important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4" w:name="__Fieldmark__92_1897087702"/>
      <w:bookmarkStart w:id="185" w:name="__Fieldmark__92_1897087702"/>
      <w:bookmarkEnd w:id="1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Somewhat important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6" w:name="__Fieldmark__93_1897087702"/>
      <w:bookmarkStart w:id="187" w:name="__Fieldmark__93_1897087702"/>
      <w:bookmarkEnd w:id="1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</w:t>
        <w:tab/>
        <w:t xml:space="preserve">Neutral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88" w:name="__Fieldmark__94_1897087702"/>
      <w:bookmarkStart w:id="189" w:name="__Fieldmark__94_1897087702"/>
      <w:bookmarkEnd w:id="1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</w:t>
        <w:tab/>
        <w:t xml:space="preserve">Not very important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0" w:name="__Fieldmark__95_1897087702"/>
      <w:bookmarkStart w:id="191" w:name="__Fieldmark__95_1897087702"/>
      <w:bookmarkEnd w:id="19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</w:t>
      </w:r>
    </w:p>
    <w:p>
      <w:pPr>
        <w:pStyle w:val="Normal"/>
        <w:ind w:right="-540" w:firstLine="90"/>
        <w:rPr>
          <w:szCs w:val="22"/>
        </w:rPr>
      </w:pPr>
      <w:r>
        <w:rPr>
          <w:szCs w:val="22"/>
        </w:rPr>
        <w:t xml:space="preserve">Not at all important  </w:t>
      </w: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2" w:name="__Fieldmark__96_1897087702"/>
      <w:bookmarkStart w:id="193" w:name="__Fieldmark__96_1897087702"/>
      <w:bookmarkEnd w:id="193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tabs>
          <w:tab w:val="clear" w:pos="720"/>
          <w:tab w:val="left" w:pos="270" w:leader="none"/>
        </w:tabs>
        <w:ind w:left="90" w:right="-540" w:hanging="0"/>
        <w:rPr/>
      </w:pPr>
      <w:r>
        <w:rPr>
          <w:szCs w:val="22"/>
        </w:rPr>
        <w:t xml:space="preserve">3.14.1 </w:t>
      </w:r>
      <w:r>
        <w:rPr>
          <w:i/>
          <w:szCs w:val="22"/>
        </w:rPr>
        <w:t>Why</w:t>
      </w:r>
      <w:r>
        <w:rPr>
          <w:szCs w:val="22"/>
        </w:rPr>
        <w:t>? _____________________________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>
          <w:szCs w:val="22"/>
        </w:rPr>
      </w:pPr>
      <w:r>
        <w:rPr>
          <w:szCs w:val="22"/>
        </w:rPr>
        <w:t xml:space="preserve">Do you give any fixed-dose combination tablets to children under 12? </w:t>
      </w:r>
    </w:p>
    <w:p>
      <w:pPr>
        <w:pStyle w:val="Normal"/>
        <w:tabs>
          <w:tab w:val="clear" w:pos="720"/>
          <w:tab w:val="left" w:pos="270" w:leader="none"/>
        </w:tabs>
        <w:ind w:left="-180" w:right="-540" w:hanging="0"/>
        <w:rPr>
          <w:b/>
          <w:b/>
          <w:szCs w:val="22"/>
        </w:rPr>
      </w:pPr>
      <w:r>
        <w:rPr>
          <w:szCs w:val="22"/>
        </w:rPr>
        <w:tab/>
        <w:tab/>
        <w:t xml:space="preserve">Yes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4" w:name="__Fieldmark__97_1897087702"/>
      <w:bookmarkStart w:id="195" w:name="__Fieldmark__97_1897087702"/>
      <w:bookmarkEnd w:id="19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No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6" w:name="__Fieldmark__98_1897087702"/>
      <w:bookmarkStart w:id="197" w:name="__Fieldmark__98_1897087702"/>
      <w:bookmarkEnd w:id="19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Don’t know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198" w:name="__Fieldmark__99_1897087702"/>
      <w:bookmarkStart w:id="199" w:name="__Fieldmark__99_1897087702"/>
      <w:bookmarkEnd w:id="199"/>
      <w:r>
        <w:rPr>
          <w:szCs w:val="22"/>
        </w:rPr>
      </w:r>
      <w:r>
        <w:rPr>
          <w:szCs w:val="22"/>
        </w:rPr>
        <w:fldChar w:fldCharType="end"/>
      </w:r>
      <w:r>
        <w:rPr>
          <w:b/>
          <w:szCs w:val="22"/>
        </w:rPr>
        <w:tab/>
      </w:r>
    </w:p>
    <w:p>
      <w:pPr>
        <w:pStyle w:val="Normal"/>
        <w:tabs>
          <w:tab w:val="clear" w:pos="720"/>
          <w:tab w:val="left" w:pos="270" w:leader="none"/>
        </w:tabs>
        <w:ind w:left="-180" w:right="-540" w:hanging="0"/>
        <w:rPr/>
      </w:pPr>
      <w:r>
        <w:rPr>
          <w:b/>
          <w:szCs w:val="22"/>
        </w:rPr>
        <w:t>If Yes</w:t>
      </w:r>
      <w:r>
        <w:rPr>
          <w:szCs w:val="22"/>
        </w:rPr>
        <w:t>, what are the advantages to giving fixed-dose combination tablets versus multiple individual medicines to your patients younger than age 12?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 xml:space="preserve"> </w:t>
      </w:r>
      <w:r>
        <w:rPr>
          <w:szCs w:val="22"/>
        </w:rPr>
        <w:t>Advantage #1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Advantage #2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Advantage #3__________________</w:t>
      </w:r>
    </w:p>
    <w:p>
      <w:pPr>
        <w:pStyle w:val="Normal"/>
        <w:ind w:left="-540" w:right="-540" w:firstLine="540"/>
        <w:rPr/>
      </w:pPr>
      <w:r>
        <w:rPr>
          <w:szCs w:val="22"/>
          <w:u w:val="single"/>
        </w:rPr>
        <w:t>Advantages</w:t>
      </w:r>
      <w:r>
        <w:rPr>
          <w:szCs w:val="22"/>
        </w:rPr>
        <w:t>:</w:t>
      </w:r>
    </w:p>
    <w:p>
      <w:pPr>
        <w:pStyle w:val="Normal"/>
        <w:ind w:right="-540" w:hanging="0"/>
        <w:rPr/>
      </w:pPr>
      <w:r>
        <w:rPr>
          <w:szCs w:val="22"/>
        </w:rPr>
        <w:t>1 = Usually fewer total number of pills for patient to take at one time</w:t>
      </w:r>
    </w:p>
    <w:p>
      <w:pPr>
        <w:pStyle w:val="Normal"/>
        <w:ind w:right="-540" w:hanging="0"/>
        <w:rPr/>
      </w:pPr>
      <w:r>
        <w:rPr>
          <w:szCs w:val="22"/>
        </w:rPr>
        <w:t>2 = Improves adherence. If so, why?__________________________________</w:t>
      </w:r>
    </w:p>
    <w:p>
      <w:pPr>
        <w:pStyle w:val="Normal"/>
        <w:ind w:right="-540" w:hanging="0"/>
        <w:rPr/>
      </w:pPr>
      <w:r>
        <w:rPr>
          <w:szCs w:val="22"/>
        </w:rPr>
        <w:t>3 = Simpler / less confusing regimen for patients</w:t>
      </w:r>
    </w:p>
    <w:p>
      <w:pPr>
        <w:pStyle w:val="Normal"/>
        <w:ind w:right="-540" w:hanging="0"/>
        <w:rPr>
          <w:szCs w:val="22"/>
        </w:rPr>
      </w:pPr>
      <w:r>
        <w:rPr>
          <w:szCs w:val="22"/>
        </w:rPr>
        <w:t>4 = Other________________________________________</w:t>
      </w:r>
    </w:p>
    <w:p>
      <w:pPr>
        <w:pStyle w:val="Normal"/>
        <w:ind w:right="-540" w:hanging="0"/>
        <w:rPr>
          <w:szCs w:val="22"/>
        </w:rPr>
      </w:pPr>
      <w:r>
        <w:rPr>
          <w:b/>
          <w:szCs w:val="22"/>
        </w:rPr>
        <w:t>If Yes</w:t>
      </w:r>
      <w:r>
        <w:rPr>
          <w:szCs w:val="22"/>
        </w:rPr>
        <w:t>, what are the disadvantages to giving fixed-dose combination tablets versus multiple individual medicines to your patients younger than age 12?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Disadvantage #1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Disadvantage #2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1224" w:right="-540" w:hanging="504"/>
        <w:rPr>
          <w:szCs w:val="22"/>
        </w:rPr>
      </w:pPr>
      <w:r>
        <w:rPr>
          <w:szCs w:val="22"/>
        </w:rPr>
        <w:t>Disadvantage #3__________________</w:t>
      </w:r>
    </w:p>
    <w:p>
      <w:pPr>
        <w:pStyle w:val="Normal"/>
        <w:ind w:right="-540" w:hanging="0"/>
        <w:rPr/>
      </w:pPr>
      <w:r>
        <w:rPr>
          <w:szCs w:val="22"/>
          <w:u w:val="single"/>
        </w:rPr>
        <w:t>Disadvantages</w:t>
      </w:r>
      <w:r>
        <w:rPr>
          <w:szCs w:val="22"/>
        </w:rPr>
        <w:t>:</w:t>
      </w:r>
    </w:p>
    <w:p>
      <w:pPr>
        <w:pStyle w:val="Normal"/>
        <w:ind w:right="-540" w:hanging="0"/>
        <w:rPr>
          <w:szCs w:val="22"/>
        </w:rPr>
      </w:pPr>
      <w:r>
        <w:rPr>
          <w:szCs w:val="22"/>
        </w:rPr>
        <w:t xml:space="preserve">1 = Some FDCs not in appropriate combination for giving to children   </w:t>
      </w:r>
    </w:p>
    <w:p>
      <w:pPr>
        <w:pStyle w:val="Normal"/>
        <w:ind w:right="-540" w:hanging="0"/>
        <w:rPr/>
      </w:pPr>
      <w:r>
        <w:rPr>
          <w:szCs w:val="22"/>
        </w:rPr>
        <w:t>2 = Pills are bigger in size</w:t>
      </w:r>
    </w:p>
    <w:p>
      <w:pPr>
        <w:pStyle w:val="Normal"/>
        <w:ind w:right="-540" w:hanging="0"/>
        <w:rPr/>
      </w:pPr>
      <w:r>
        <w:rPr>
          <w:szCs w:val="22"/>
        </w:rPr>
        <w:t>3 = More difficult to identify causative agent in a drug reaction</w:t>
      </w:r>
    </w:p>
    <w:p>
      <w:pPr>
        <w:pStyle w:val="Normal"/>
        <w:ind w:right="-540" w:hanging="0"/>
        <w:rPr/>
      </w:pPr>
      <w:r>
        <w:rPr>
          <w:szCs w:val="22"/>
        </w:rPr>
        <w:t>4 = More difficult to tailor/individualize regimen to patient’s needs</w:t>
      </w:r>
    </w:p>
    <w:p>
      <w:pPr>
        <w:pStyle w:val="Normal"/>
        <w:ind w:left="-180" w:right="-540" w:firstLine="180"/>
        <w:rPr/>
      </w:pPr>
      <w:r>
        <w:rPr>
          <w:szCs w:val="22"/>
        </w:rPr>
        <w:t>5 = Other ______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/>
      </w:pPr>
      <w:r>
        <w:rPr>
          <w:szCs w:val="22"/>
        </w:rPr>
        <w:t xml:space="preserve"> </w:t>
      </w:r>
      <w:r>
        <w:rPr>
          <w:szCs w:val="22"/>
        </w:rPr>
        <w:t>[</w:t>
      </w:r>
      <w:r>
        <w:rPr>
          <w:b/>
          <w:i/>
          <w:szCs w:val="22"/>
        </w:rPr>
        <w:t>Show actual pills of four different sizes.]</w:t>
      </w:r>
      <w:r>
        <w:rPr>
          <w:szCs w:val="22"/>
        </w:rPr>
        <w:t xml:space="preserve">  Which of these do you think is the largest pill a child that has its teeth and can talk could take? ______ 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450" w:right="-540" w:hanging="450"/>
        <w:rPr>
          <w:szCs w:val="22"/>
        </w:rPr>
      </w:pPr>
      <w:r>
        <w:rPr>
          <w:szCs w:val="22"/>
        </w:rPr>
        <w:t>How would you advise a parent/caregiver to give this medicine to a child of this age?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0" w:name="__Fieldmark__100_1897087702"/>
      <w:bookmarkStart w:id="201" w:name="__Fieldmark__100_1897087702"/>
      <w:bookmarkEnd w:id="20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wallow the pill or tablet whole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2" w:name="__Fieldmark__101_1897087702"/>
      <w:bookmarkStart w:id="203" w:name="__Fieldmark__101_1897087702"/>
      <w:bookmarkEnd w:id="20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reak pill or tablet and swallow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4" w:name="__Fieldmark__102_1897087702"/>
      <w:bookmarkStart w:id="205" w:name="__Fieldmark__102_1897087702"/>
      <w:bookmarkEnd w:id="20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 whole pill or tablet or piece of pill and give dry powder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6" w:name="__Fieldmark__103_1897087702"/>
      <w:bookmarkStart w:id="207" w:name="__Fieldmark__103_1897087702"/>
      <w:bookmarkEnd w:id="20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/dissolve whole or piece of pill or tablet and mix with water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08" w:name="__Fieldmark__104_1897087702"/>
      <w:bookmarkStart w:id="209" w:name="__Fieldmark__104_1897087702"/>
      <w:bookmarkEnd w:id="20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ny other method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If you would advise to crush the pill or tablet and mix it with water, what should be the source of this water?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Would you advise to boil this water before mixing it with the pill or tablet?</w:t>
      </w:r>
    </w:p>
    <w:p>
      <w:pPr>
        <w:pStyle w:val="Normal"/>
        <w:tabs>
          <w:tab w:val="clear" w:pos="720"/>
          <w:tab w:val="left" w:pos="-180" w:leader="none"/>
        </w:tabs>
        <w:rPr>
          <w:szCs w:val="22"/>
        </w:rPr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0" w:name="__Fieldmark__105_1897087702"/>
      <w:bookmarkStart w:id="211" w:name="__Fieldmark__105_1897087702"/>
      <w:bookmarkEnd w:id="21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2" w:name="__Fieldmark__106_1897087702"/>
      <w:bookmarkStart w:id="213" w:name="__Fieldmark__106_1897087702"/>
      <w:bookmarkEnd w:id="21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4" w:name="__Fieldmark__107_1897087702"/>
      <w:bookmarkStart w:id="215" w:name="__Fieldmark__107_1897087702"/>
      <w:bookmarkEnd w:id="21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>When mixed with the pill or tablet, should the water be:</w:t>
      </w:r>
    </w:p>
    <w:p>
      <w:pPr>
        <w:pStyle w:val="Normal"/>
        <w:tabs>
          <w:tab w:val="clear" w:pos="720"/>
          <w:tab w:val="left" w:pos="-180" w:leader="none"/>
        </w:tabs>
        <w:ind w:left="720" w:hanging="720"/>
        <w:rPr/>
      </w:pPr>
      <w:r>
        <w:rPr>
          <w:szCs w:val="22"/>
        </w:rPr>
        <w:tab/>
        <w:tab/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6" w:name="__Fieldmark__108_1897087702"/>
      <w:bookmarkStart w:id="217" w:name="__Fieldmark__108_1897087702"/>
      <w:bookmarkEnd w:id="21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Hot 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18" w:name="__Fieldmark__109_1897087702"/>
      <w:bookmarkStart w:id="219" w:name="__Fieldmark__109_1897087702"/>
      <w:bookmarkEnd w:id="21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old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0" w:name="__Fieldmark__110_1897087702"/>
      <w:bookmarkStart w:id="221" w:name="__Fieldmark__110_1897087702"/>
      <w:bookmarkEnd w:id="22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Room temperature/Warm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2" w:name="__Fieldmark__111_1897087702"/>
      <w:bookmarkStart w:id="223" w:name="__Fieldmark__111_1897087702"/>
      <w:bookmarkEnd w:id="22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  <w:tab/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If you would crush the pill or tablet before giving it, how would you crush it? </w:t>
        <w:tab/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4" w:name="__Fieldmark__112_1897087702"/>
      <w:bookmarkStart w:id="225" w:name="__Fieldmark__112_1897087702"/>
      <w:bookmarkEnd w:id="22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2 spoons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6" w:name="__Fieldmark__113_1897087702"/>
      <w:bookmarkStart w:id="227" w:name="__Fieldmark__113_1897087702"/>
      <w:bookmarkEnd w:id="22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2 pieces of paper and rolling glass or bottle over it</w:t>
      </w:r>
    </w:p>
    <w:p>
      <w:pPr>
        <w:pStyle w:val="Normal"/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28" w:name="__Fieldmark__114_1897087702"/>
      <w:bookmarkStart w:id="229" w:name="__Fieldmark__114_1897087702"/>
      <w:bookmarkEnd w:id="22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70" w:leader="none"/>
        </w:tabs>
        <w:ind w:left="90" w:right="-540" w:hanging="270"/>
        <w:rPr>
          <w:szCs w:val="22"/>
        </w:rPr>
      </w:pPr>
      <w:r>
        <w:rPr>
          <w:szCs w:val="22"/>
        </w:rPr>
        <w:t xml:space="preserve"> </w:t>
      </w:r>
      <w:r>
        <w:rPr>
          <w:szCs w:val="22"/>
        </w:rPr>
        <w:t>Which do you think is the largest pill a child in primary school could take? 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270" w:leader="none"/>
        </w:tabs>
        <w:ind w:left="540" w:right="-540" w:hanging="540"/>
        <w:rPr>
          <w:szCs w:val="22"/>
        </w:rPr>
      </w:pPr>
      <w:r>
        <w:rPr>
          <w:szCs w:val="22"/>
        </w:rPr>
        <w:t>How would you advise a parent/caregiver to give this medicine to a child of this age?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rPr>
          <w:szCs w:val="22"/>
        </w:rPr>
        <w:t>Swallow the pill or tablet whole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0" w:name="__Fieldmark__115_1897087702"/>
      <w:bookmarkStart w:id="231" w:name="__Fieldmark__115_1897087702"/>
      <w:bookmarkEnd w:id="23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reak pill or tablet and swallow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2" w:name="__Fieldmark__116_1897087702"/>
      <w:bookmarkStart w:id="233" w:name="__Fieldmark__116_1897087702"/>
      <w:bookmarkEnd w:id="23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 whole pill or tablet or piece of pill and give dry powder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4" w:name="__Fieldmark__117_1897087702"/>
      <w:bookmarkStart w:id="235" w:name="__Fieldmark__117_1897087702"/>
      <w:bookmarkEnd w:id="23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rush/dissolve whole or piece of pill or tablet and mix with water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>
          <w:szCs w:val="22"/>
        </w:rPr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6" w:name="__Fieldmark__118_1897087702"/>
      <w:bookmarkStart w:id="237" w:name="__Fieldmark__118_1897087702"/>
      <w:bookmarkEnd w:id="23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ny other method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If you would advise to crush the pill or tablet and mix it with water, what should be the source of this water?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>Would you advise to boil this water before mixing it with the pill or tablet?</w:t>
      </w:r>
    </w:p>
    <w:p>
      <w:pPr>
        <w:pStyle w:val="Normal"/>
        <w:tabs>
          <w:tab w:val="clear" w:pos="720"/>
          <w:tab w:val="left" w:pos="-180" w:leader="none"/>
        </w:tabs>
        <w:rPr>
          <w:szCs w:val="22"/>
        </w:rPr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38" w:name="__Fieldmark__119_1897087702"/>
      <w:bookmarkStart w:id="239" w:name="__Fieldmark__119_1897087702"/>
      <w:bookmarkEnd w:id="23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Yes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0" w:name="__Fieldmark__120_1897087702"/>
      <w:bookmarkStart w:id="241" w:name="__Fieldmark__120_1897087702"/>
      <w:bookmarkEnd w:id="24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No   </w:t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2" w:name="__Fieldmark__121_1897087702"/>
      <w:bookmarkStart w:id="243" w:name="__Fieldmark__121_1897087702"/>
      <w:bookmarkEnd w:id="24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/>
      </w:pPr>
      <w:r>
        <w:rPr>
          <w:szCs w:val="22"/>
        </w:rPr>
        <w:t>When mixed with the pill or tablet, should the water be:</w:t>
      </w:r>
    </w:p>
    <w:p>
      <w:pPr>
        <w:pStyle w:val="Normal"/>
        <w:tabs>
          <w:tab w:val="clear" w:pos="720"/>
          <w:tab w:val="left" w:pos="-180" w:leader="none"/>
        </w:tabs>
        <w:ind w:left="720" w:hanging="720"/>
        <w:rPr/>
      </w:pPr>
      <w:r>
        <w:rPr>
          <w:szCs w:val="22"/>
        </w:rPr>
        <w:tab/>
        <w:tab/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4" w:name="__Fieldmark__122_1897087702"/>
      <w:bookmarkStart w:id="245" w:name="__Fieldmark__122_1897087702"/>
      <w:bookmarkEnd w:id="24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Hot 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6" w:name="__Fieldmark__123_1897087702"/>
      <w:bookmarkStart w:id="247" w:name="__Fieldmark__123_1897087702"/>
      <w:bookmarkEnd w:id="24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Cold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48" w:name="__Fieldmark__124_1897087702"/>
      <w:bookmarkStart w:id="249" w:name="__Fieldmark__124_1897087702"/>
      <w:bookmarkEnd w:id="24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Room temperature/Warm </w:t>
      </w: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0" w:name="__Fieldmark__125_1897087702"/>
      <w:bookmarkStart w:id="251" w:name="__Fieldmark__125_1897087702"/>
      <w:bookmarkEnd w:id="25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Don’t know</w:t>
        <w:tab/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900" w:leader="none"/>
        </w:tabs>
        <w:rPr>
          <w:szCs w:val="22"/>
        </w:rPr>
      </w:pPr>
      <w:r>
        <w:rPr>
          <w:szCs w:val="22"/>
        </w:rPr>
        <w:t xml:space="preserve">If you would crush the pill or tablet before giving it, how would you crush it? </w:t>
        <w:tab/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2" w:name="__Fieldmark__126_1897087702"/>
      <w:bookmarkStart w:id="253" w:name="__Fieldmark__126_1897087702"/>
      <w:bookmarkEnd w:id="25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2 spoons</w:t>
      </w:r>
    </w:p>
    <w:p>
      <w:pPr>
        <w:pStyle w:val="Normal"/>
        <w:tabs>
          <w:tab w:val="clear" w:pos="720"/>
          <w:tab w:val="left" w:pos="900" w:leader="none"/>
        </w:tabs>
        <w:ind w:left="792" w:hanging="0"/>
        <w:rPr/>
      </w:pPr>
      <w:r>
        <w:rPr>
          <w:szCs w:val="22"/>
        </w:rPr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4" w:name="__Fieldmark__127_1897087702"/>
      <w:bookmarkStart w:id="255" w:name="__Fieldmark__127_1897087702"/>
      <w:bookmarkEnd w:id="25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Between 2 pieces of paper and rolling glass or bottle over it</w:t>
      </w:r>
    </w:p>
    <w:p>
      <w:pPr>
        <w:pStyle w:val="Normal"/>
        <w:tabs>
          <w:tab w:val="clear" w:pos="720"/>
          <w:tab w:val="left" w:pos="-180" w:leader="none"/>
        </w:tabs>
        <w:rPr>
          <w:szCs w:val="22"/>
        </w:rPr>
      </w:pPr>
      <w:r>
        <w:rPr>
          <w:szCs w:val="22"/>
        </w:rPr>
        <w:tab/>
        <w:tab/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6" w:name="__Fieldmark__128_1897087702"/>
      <w:bookmarkStart w:id="257" w:name="__Fieldmark__128_1897087702"/>
      <w:bookmarkEnd w:id="25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_______________</w:t>
      </w:r>
    </w:p>
    <w:p>
      <w:pPr>
        <w:pStyle w:val="Normal"/>
        <w:tabs>
          <w:tab w:val="clear" w:pos="720"/>
          <w:tab w:val="left" w:pos="0" w:leader="none"/>
        </w:tabs>
        <w:ind w:right="-540" w:hanging="0"/>
        <w:rPr>
          <w:szCs w:val="22"/>
        </w:rPr>
      </w:pPr>
      <w:r>
        <w:rPr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right="-540" w:hanging="360"/>
        <w:rPr>
          <w:b/>
          <w:b/>
          <w:szCs w:val="22"/>
        </w:rPr>
      </w:pPr>
      <w:r>
        <w:rPr>
          <w:b/>
          <w:szCs w:val="22"/>
        </w:rPr>
        <w:t>Challenges in Taking Medicines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50" w:leader="none"/>
        </w:tabs>
        <w:ind w:left="0" w:right="-540" w:hanging="0"/>
        <w:rPr/>
      </w:pPr>
      <w:r>
        <w:rPr>
          <w:szCs w:val="22"/>
        </w:rPr>
        <w:t xml:space="preserve">Have you ever treated a patient younger than age 12 for an illness that required taking an oral medicine for more than two weeks? Yes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58" w:name="__Fieldmark__129_1897087702"/>
      <w:bookmarkStart w:id="259" w:name="__Fieldmark__129_1897087702"/>
      <w:bookmarkEnd w:id="25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No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0" w:name="__Fieldmark__130_1897087702"/>
      <w:bookmarkStart w:id="261" w:name="__Fieldmark__130_1897087702"/>
      <w:bookmarkEnd w:id="26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  Don’t know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2" w:name="__Fieldmark__131_1897087702"/>
      <w:bookmarkStart w:id="263" w:name="__Fieldmark__131_1897087702"/>
      <w:bookmarkEnd w:id="26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>
          <w:szCs w:val="22"/>
        </w:rPr>
      </w:pPr>
      <w:r>
        <w:rPr>
          <w:b/>
          <w:szCs w:val="22"/>
        </w:rPr>
        <w:t>If Yes,</w:t>
      </w:r>
      <w:r>
        <w:rPr>
          <w:szCs w:val="22"/>
        </w:rPr>
        <w:t xml:space="preserve"> were you aware of problems that the patient had taking their medicine regularly? Yes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4" w:name="__Fieldmark__132_1897087702"/>
      <w:bookmarkStart w:id="265" w:name="__Fieldmark__132_1897087702"/>
      <w:bookmarkEnd w:id="26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No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6" w:name="__Fieldmark__133_1897087702"/>
      <w:bookmarkStart w:id="267" w:name="__Fieldmark__133_1897087702"/>
      <w:bookmarkEnd w:id="26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  Don’t know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68" w:name="__Fieldmark__134_1897087702"/>
      <w:bookmarkStart w:id="269" w:name="__Fieldmark__134_1897087702"/>
      <w:bookmarkEnd w:id="269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>
          <w:szCs w:val="22"/>
        </w:rPr>
      </w:pPr>
      <w:r>
        <w:rPr>
          <w:b/>
          <w:szCs w:val="22"/>
        </w:rPr>
        <w:t>If Yes,</w:t>
      </w:r>
      <w:r>
        <w:rPr>
          <w:szCs w:val="22"/>
        </w:rPr>
        <w:t xml:space="preserve"> what were the problems?___________________________________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>
          <w:szCs w:val="22"/>
        </w:rPr>
      </w:pPr>
      <w:r>
        <w:rPr>
          <w:szCs w:val="22"/>
        </w:rPr>
        <w:t xml:space="preserve">Were they resolved? Yes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0" w:name="__Fieldmark__135_1897087702"/>
      <w:bookmarkStart w:id="271" w:name="__Fieldmark__135_1897087702"/>
      <w:bookmarkEnd w:id="27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No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2" w:name="__Fieldmark__136_1897087702"/>
      <w:bookmarkStart w:id="273" w:name="__Fieldmark__136_1897087702"/>
      <w:bookmarkEnd w:id="27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Don’t know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4" w:name="__Fieldmark__137_1897087702"/>
      <w:bookmarkStart w:id="275" w:name="__Fieldmark__137_1897087702"/>
      <w:bookmarkEnd w:id="27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/>
      </w:pPr>
      <w:r>
        <w:rPr>
          <w:szCs w:val="22"/>
        </w:rPr>
        <w:t>If resolved, how?_________________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50" w:leader="none"/>
        </w:tabs>
        <w:ind w:left="0" w:right="-540" w:hanging="0"/>
        <w:rPr>
          <w:szCs w:val="22"/>
        </w:rPr>
      </w:pPr>
      <w:r>
        <w:rPr>
          <w:szCs w:val="22"/>
        </w:rPr>
        <w:t xml:space="preserve">Have parents/caregivers ever told you about problems they encounter administering medicines to their children? Yes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6" w:name="__Fieldmark__138_1897087702"/>
      <w:bookmarkStart w:id="277" w:name="__Fieldmark__138_1897087702"/>
      <w:bookmarkEnd w:id="27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No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78" w:name="__Fieldmark__139_1897087702"/>
      <w:bookmarkStart w:id="279" w:name="__Fieldmark__139_1897087702"/>
      <w:bookmarkEnd w:id="27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  Don’t know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0" w:name="__Fieldmark__140_1897087702"/>
      <w:bookmarkStart w:id="281" w:name="__Fieldmark__140_1897087702"/>
      <w:bookmarkEnd w:id="281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/>
      </w:pPr>
      <w:r>
        <w:rPr>
          <w:b/>
          <w:szCs w:val="22"/>
        </w:rPr>
        <w:t>If Yes,</w:t>
      </w:r>
      <w:r>
        <w:rPr>
          <w:szCs w:val="22"/>
        </w:rPr>
        <w:t xml:space="preserve"> what have the parents/caregivers reported? </w:t>
      </w:r>
      <w:r>
        <w:rPr>
          <w:b/>
          <w:i/>
          <w:szCs w:val="22"/>
        </w:rPr>
        <w:t>Check all that apply</w:t>
      </w:r>
      <w:r>
        <w:rPr>
          <w:szCs w:val="22"/>
        </w:rPr>
        <w:t>.</w:t>
      </w:r>
    </w:p>
    <w:p>
      <w:pPr>
        <w:pStyle w:val="Normal"/>
        <w:tabs>
          <w:tab w:val="clear" w:pos="720"/>
          <w:tab w:val="left" w:pos="450" w:leader="none"/>
        </w:tabs>
        <w:ind w:right="-540" w:hanging="0"/>
        <w:rPr>
          <w:szCs w:val="22"/>
        </w:rPr>
      </w:pPr>
      <w:r>
        <w:rPr>
          <w:szCs w:val="22"/>
        </w:rPr>
        <w:tab/>
        <w:tab/>
        <w:tab/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2" w:name="__Fieldmark__141_1897087702"/>
      <w:bookmarkStart w:id="283" w:name="__Fieldmark__141_1897087702"/>
      <w:bookmarkEnd w:id="28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vomiting/spitting out medicine</w:t>
      </w:r>
    </w:p>
    <w:p>
      <w:pPr>
        <w:pStyle w:val="Normal"/>
        <w:tabs>
          <w:tab w:val="clear" w:pos="720"/>
          <w:tab w:val="left" w:pos="450" w:leader="none"/>
        </w:tabs>
        <w:ind w:left="1440" w:right="-540" w:hanging="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4" w:name="__Fieldmark__142_1897087702"/>
      <w:bookmarkStart w:id="285" w:name="__Fieldmark__142_1897087702"/>
      <w:bookmarkEnd w:id="28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Allergic reaction/rash</w:t>
      </w:r>
    </w:p>
    <w:p>
      <w:pPr>
        <w:pStyle w:val="Normal"/>
        <w:tabs>
          <w:tab w:val="clear" w:pos="720"/>
          <w:tab w:val="left" w:pos="450" w:leader="none"/>
        </w:tabs>
        <w:ind w:left="1440" w:right="-540" w:hanging="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6" w:name="__Fieldmark__143_1897087702"/>
      <w:bookmarkStart w:id="287" w:name="__Fieldmark__143_1897087702"/>
      <w:bookmarkEnd w:id="28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Poor adherence/stopped taking medicines</w:t>
      </w:r>
    </w:p>
    <w:p>
      <w:pPr>
        <w:pStyle w:val="Normal"/>
        <w:tabs>
          <w:tab w:val="clear" w:pos="720"/>
          <w:tab w:val="left" w:pos="450" w:leader="none"/>
        </w:tabs>
        <w:ind w:left="1440" w:right="-540" w:hanging="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88" w:name="__Fieldmark__144_1897087702"/>
      <w:bookmarkStart w:id="289" w:name="__Fieldmark__144_1897087702"/>
      <w:bookmarkEnd w:id="289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Side-effects from the medicine</w:t>
      </w:r>
    </w:p>
    <w:p>
      <w:pPr>
        <w:pStyle w:val="Normal"/>
        <w:tabs>
          <w:tab w:val="clear" w:pos="720"/>
          <w:tab w:val="left" w:pos="450" w:leader="none"/>
        </w:tabs>
        <w:ind w:left="1440" w:right="-540" w:hanging="0"/>
        <w:rPr/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0" w:name="__Fieldmark__145_1897087702"/>
      <w:bookmarkStart w:id="291" w:name="__Fieldmark__145_1897087702"/>
      <w:bookmarkEnd w:id="291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Loss of appetite</w:t>
      </w:r>
    </w:p>
    <w:p>
      <w:pPr>
        <w:pStyle w:val="Normal"/>
        <w:tabs>
          <w:tab w:val="clear" w:pos="720"/>
          <w:tab w:val="left" w:pos="450" w:leader="none"/>
        </w:tabs>
        <w:ind w:left="1440" w:right="-540" w:hanging="0"/>
        <w:rPr>
          <w:szCs w:val="22"/>
        </w:rPr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2" w:name="__Fieldmark__146_1897087702"/>
      <w:bookmarkStart w:id="293" w:name="__Fieldmark__146_1897087702"/>
      <w:bookmarkEnd w:id="293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Other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50" w:leader="none"/>
        </w:tabs>
        <w:ind w:left="0" w:right="-540" w:hanging="0"/>
        <w:rPr>
          <w:szCs w:val="22"/>
        </w:rPr>
      </w:pPr>
      <w:r>
        <w:rPr>
          <w:szCs w:val="22"/>
        </w:rPr>
        <w:t>Have parents/caregivers ever reported that their child vomits after taking their medicine?</w:t>
      </w:r>
    </w:p>
    <w:p>
      <w:pPr>
        <w:pStyle w:val="Normal"/>
        <w:tabs>
          <w:tab w:val="clear" w:pos="720"/>
          <w:tab w:val="left" w:pos="450" w:leader="none"/>
        </w:tabs>
        <w:ind w:right="-540" w:hanging="0"/>
        <w:rPr>
          <w:szCs w:val="22"/>
        </w:rPr>
      </w:pPr>
      <w:r>
        <w:rPr>
          <w:szCs w:val="22"/>
        </w:rPr>
        <w:t xml:space="preserve">Yes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4" w:name="__Fieldmark__147_1897087702"/>
      <w:bookmarkStart w:id="295" w:name="__Fieldmark__147_1897087702"/>
      <w:bookmarkEnd w:id="295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No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6" w:name="__Fieldmark__148_1897087702"/>
      <w:bookmarkStart w:id="297" w:name="__Fieldmark__148_1897087702"/>
      <w:bookmarkEnd w:id="297"/>
      <w:r>
        <w:rPr>
          <w:szCs w:val="22"/>
        </w:rPr>
      </w:r>
      <w:r>
        <w:rPr>
          <w:szCs w:val="22"/>
        </w:rPr>
        <w:fldChar w:fldCharType="end"/>
      </w:r>
      <w:r>
        <w:rPr>
          <w:szCs w:val="22"/>
        </w:rPr>
        <w:t xml:space="preserve">         Don’t know </w:t>
      </w: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szCs w:val="22"/>
        </w:rPr>
        <w:instrText xml:space="preserve"> FORMCHECKBOX </w:instrText>
      </w:r>
      <w:r>
        <w:rPr>
          <w:szCs w:val="22"/>
        </w:rPr>
        <w:fldChar w:fldCharType="separate"/>
      </w:r>
      <w:bookmarkStart w:id="298" w:name="__Fieldmark__149_1897087702"/>
      <w:bookmarkStart w:id="299" w:name="__Fieldmark__149_1897087702"/>
      <w:bookmarkEnd w:id="299"/>
      <w:r/>
      <w:r>
        <w:rPr>
          <w:szCs w:val="22"/>
        </w:rPr>
        <w:fldChar w:fldCharType="end"/>
      </w:r>
      <w:r>
        <w:rPr>
          <w:szCs w:val="22"/>
        </w:rPr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/>
      </w:pPr>
      <w:r>
        <w:rPr>
          <w:b/>
          <w:szCs w:val="22"/>
        </w:rPr>
        <w:t>If Yes,</w:t>
      </w:r>
      <w:r>
        <w:rPr>
          <w:szCs w:val="22"/>
        </w:rPr>
        <w:t xml:space="preserve"> what do you advise them to do?_______________________________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50" w:leader="none"/>
        </w:tabs>
        <w:ind w:left="0" w:right="-540" w:hanging="0"/>
        <w:rPr/>
      </w:pPr>
      <w:r>
        <w:rPr>
          <w:szCs w:val="22"/>
        </w:rPr>
        <w:t>What do you think is the maximum number of pills a child will be able to take at one time?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/>
      </w:pPr>
      <w:r>
        <w:rPr>
          <w:szCs w:val="22"/>
        </w:rPr>
        <w:t>A child with teeth and talking  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>
          <w:szCs w:val="22"/>
        </w:rPr>
      </w:pPr>
      <w:r>
        <w:rPr>
          <w:szCs w:val="22"/>
        </w:rPr>
        <w:t>A child in the first years of primary school 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>
          <w:szCs w:val="22"/>
        </w:rPr>
      </w:pPr>
      <w:r>
        <w:rPr>
          <w:szCs w:val="22"/>
        </w:rPr>
        <w:t>A child in the last years of primary school ________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450" w:leader="none"/>
        </w:tabs>
        <w:ind w:left="0" w:right="-540" w:hanging="0"/>
        <w:rPr/>
      </w:pPr>
      <w:r>
        <w:rPr>
          <w:szCs w:val="22"/>
        </w:rPr>
        <w:tab/>
        <w:t>What do you think is the maximum number of pills a child will be able to take in a day?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/>
      </w:pPr>
      <w:r>
        <w:rPr>
          <w:szCs w:val="22"/>
        </w:rPr>
        <w:t>A child with teeth and talking   _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>
          <w:szCs w:val="22"/>
        </w:rPr>
      </w:pPr>
      <w:r>
        <w:rPr>
          <w:szCs w:val="22"/>
        </w:rPr>
        <w:t>A child in the first years of primary school ________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450" w:leader="none"/>
        </w:tabs>
        <w:ind w:left="1224" w:right="-540" w:hanging="504"/>
        <w:rPr>
          <w:szCs w:val="22"/>
        </w:rPr>
      </w:pPr>
      <w:r>
        <w:rPr>
          <w:szCs w:val="22"/>
        </w:rPr>
        <w:t>A child in the last years of primary school ________</w:t>
      </w:r>
    </w:p>
    <w:p>
      <w:pPr>
        <w:pStyle w:val="Normal"/>
        <w:ind w:right="-540" w:hanging="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15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 w:val="false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1">
    <w:name w:val="WW8Num1z1"/>
    <w:qFormat/>
    <w:rPr/>
  </w:style>
  <w:style w:type="character" w:styleId="WW8Num2z1">
    <w:name w:val="WW8Num2z1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b w:val="false"/>
    </w:rPr>
  </w:style>
  <w:style w:type="character" w:styleId="WW8Num4z1">
    <w:name w:val="WW8Num4z1"/>
    <w:qFormat/>
    <w:rPr>
      <w:b w:val="false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1">
    <w:name w:val="WW8Num7z1"/>
    <w:qFormat/>
    <w:rPr>
      <w:b w:val="false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b w:val="false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b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b w:val="false"/>
    </w:rPr>
  </w:style>
  <w:style w:type="character" w:styleId="WW8Num15z1">
    <w:name w:val="WW8Num15z1"/>
    <w:qFormat/>
    <w:rPr>
      <w:b w:val="false"/>
    </w:rPr>
  </w:style>
  <w:style w:type="character" w:styleId="WW8Num16z1">
    <w:name w:val="WW8Num16z1"/>
    <w:qFormat/>
    <w:rPr/>
  </w:style>
  <w:style w:type="character" w:styleId="WW8Num17z1">
    <w:name w:val="WW8Num17z1"/>
    <w:qFormat/>
    <w:rPr>
      <w:b w:val="false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b w:val="false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1">
    <w:name w:val="WW8Num23z1"/>
    <w:qFormat/>
    <w:rPr>
      <w:b w:val="false"/>
    </w:rPr>
  </w:style>
  <w:style w:type="character" w:styleId="WW8Num24z1">
    <w:name w:val="WW8Num24z1"/>
    <w:qFormat/>
    <w:rPr/>
  </w:style>
  <w:style w:type="character" w:styleId="WW8Num25z1">
    <w:name w:val="WW8Num25z1"/>
    <w:qFormat/>
    <w:rPr/>
  </w:style>
  <w:style w:type="character" w:styleId="WW8Num26z1">
    <w:name w:val="WW8Num26z1"/>
    <w:qFormat/>
    <w:rPr>
      <w:b w:val="false"/>
    </w:rPr>
  </w:style>
  <w:style w:type="character" w:styleId="WW8Num28z1">
    <w:name w:val="WW8Num28z1"/>
    <w:qFormat/>
    <w:rPr/>
  </w:style>
  <w:style w:type="character" w:styleId="WW8Num31z0">
    <w:name w:val="WW8Num31z0"/>
    <w:qFormat/>
    <w:rPr>
      <w:b w:val="false"/>
    </w:rPr>
  </w:style>
  <w:style w:type="character" w:styleId="WW8Num31z2">
    <w:name w:val="WW8Num31z2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FootnoteTextChar">
    <w:name w:val="Footnote Text Char"/>
    <w:qFormat/>
    <w:rPr>
      <w:rFonts w:ascii="Verdana" w:hAnsi="Verdana" w:eastAsia="Times New Roman" w:cs="Arial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Verdana" w:hAnsi="Verdana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22:05:00Z</dcterms:created>
  <dc:creator>Lisa Adams</dc:creator>
  <dc:description/>
  <cp:keywords/>
  <dc:language>en-US</dc:language>
  <cp:lastModifiedBy>Lisa Adams</cp:lastModifiedBy>
  <dcterms:modified xsi:type="dcterms:W3CDTF">2013-02-12T02:17:00Z</dcterms:modified>
  <cp:revision>4</cp:revision>
  <dc:subject/>
  <dc:title>Provider, Parent and Patient Preferences for Pediatric Medicines Project</dc:title>
</cp:coreProperties>
</file>